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5E6A9" w14:textId="08806439" w:rsidR="00A12ADB" w:rsidRPr="00F6235E" w:rsidRDefault="00E8588C" w:rsidP="001E4896">
      <w:pPr>
        <w:autoSpaceDE w:val="0"/>
        <w:adjustRightInd w:val="0"/>
        <w:spacing w:after="0" w:line="480" w:lineRule="auto"/>
        <w:jc w:val="both"/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</w:pPr>
      <w:r w:rsidRPr="00F6235E">
        <w:rPr>
          <w:rFonts w:ascii="Times New Roman" w:eastAsia="TimesNewRoman" w:hAnsi="Times New Roman"/>
          <w:sz w:val="24"/>
          <w:szCs w:val="24"/>
          <w:lang w:val="en-US" w:eastAsia="es-ES"/>
        </w:rPr>
        <w:t xml:space="preserve">Supplementary File </w:t>
      </w:r>
      <w:r w:rsidR="00C75C15">
        <w:rPr>
          <w:rFonts w:ascii="Times New Roman" w:eastAsia="TimesNewRoman" w:hAnsi="Times New Roman"/>
          <w:sz w:val="24"/>
          <w:szCs w:val="24"/>
          <w:lang w:val="en-US" w:eastAsia="es-ES"/>
        </w:rPr>
        <w:t>7</w:t>
      </w:r>
      <w:r w:rsidRPr="00F6235E">
        <w:rPr>
          <w:rFonts w:ascii="Times New Roman" w:eastAsia="TimesNewRoman" w:hAnsi="Times New Roman"/>
          <w:sz w:val="24"/>
          <w:szCs w:val="24"/>
          <w:lang w:val="en-US" w:eastAsia="es-ES"/>
        </w:rPr>
        <w:t xml:space="preserve">. </w:t>
      </w:r>
      <w:r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Results of the cumulative meta-analyses by study size for: (a) </w:t>
      </w:r>
      <w:r w:rsidR="000A7689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Daily </w:t>
      </w:r>
      <w:r w:rsidR="00255605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total </w:t>
      </w:r>
      <w:r w:rsidR="00177259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s</w:t>
      </w:r>
      <w:r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teps; </w:t>
      </w:r>
      <w:r w:rsidR="00A12ADB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and </w:t>
      </w:r>
      <w:r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(b) M</w:t>
      </w:r>
      <w:r w:rsidR="000A7689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oderate-to-vigorous physical activity</w:t>
      </w:r>
      <w:r w:rsidR="00A12ADB" w:rsidRPr="00F6235E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.</w:t>
      </w:r>
    </w:p>
    <w:p w14:paraId="6D6F6F43" w14:textId="2351BF65" w:rsidR="00D1262C" w:rsidRDefault="00057AF1" w:rsidP="00AA0FB3">
      <w:pPr>
        <w:pStyle w:val="Prrafodelista"/>
        <w:numPr>
          <w:ilvl w:val="0"/>
          <w:numId w:val="2"/>
        </w:numPr>
        <w:autoSpaceDE w:val="0"/>
        <w:adjustRightInd w:val="0"/>
        <w:spacing w:after="0" w:line="480" w:lineRule="auto"/>
        <w:jc w:val="both"/>
        <w:rPr>
          <w:rFonts w:ascii="Times New Roman" w:hAnsi="Times New Roman"/>
          <w:noProof/>
          <w:lang w:eastAsia="es-ES"/>
        </w:rPr>
      </w:pPr>
      <w:r>
        <w:rPr>
          <w:rFonts w:ascii="Times New Roman" w:hAnsi="Times New Roman"/>
          <w:noProof/>
          <w:lang w:eastAsia="es-ES"/>
        </w:rPr>
        <w:drawing>
          <wp:inline distT="0" distB="0" distL="0" distR="0" wp14:anchorId="12283EDD" wp14:editId="14968B0B">
            <wp:extent cx="6773779" cy="7134253"/>
            <wp:effectExtent l="0" t="0" r="0" b="317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ueb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391" cy="714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A55F3" w14:textId="0D717CAB" w:rsidR="003F4BB2" w:rsidRPr="008354FA" w:rsidRDefault="003F4BB2" w:rsidP="008354FA">
      <w:pPr>
        <w:ind w:right="-1277"/>
        <w:rPr>
          <w:rFonts w:ascii="Times New Roman" w:hAnsi="Times New Roman"/>
          <w:noProof/>
          <w:lang w:eastAsia="es-ES"/>
        </w:rPr>
      </w:pPr>
      <w:bookmarkStart w:id="0" w:name="_GoBack"/>
      <w:bookmarkEnd w:id="0"/>
    </w:p>
    <w:p w14:paraId="2FDAADF4" w14:textId="650AD37A" w:rsidR="003F4BB2" w:rsidRDefault="003F4BB2" w:rsidP="00530D1B">
      <w:pPr>
        <w:pStyle w:val="Prrafodelista"/>
        <w:numPr>
          <w:ilvl w:val="0"/>
          <w:numId w:val="2"/>
        </w:numPr>
        <w:ind w:right="-1277"/>
        <w:rPr>
          <w:rFonts w:ascii="Times New Roman" w:hAnsi="Times New Roman"/>
          <w:noProof/>
          <w:lang w:eastAsia="es-ES"/>
        </w:rPr>
      </w:pPr>
      <w:r w:rsidRPr="003F4BB2">
        <w:rPr>
          <w:rFonts w:ascii="Times New Roman" w:hAnsi="Times New Roman"/>
          <w:noProof/>
          <w:lang w:eastAsia="es-ES"/>
        </w:rPr>
        <w:lastRenderedPageBreak/>
        <w:drawing>
          <wp:inline distT="0" distB="0" distL="0" distR="0" wp14:anchorId="5E99E2A2" wp14:editId="60BBC84A">
            <wp:extent cx="6711351" cy="4761239"/>
            <wp:effectExtent l="0" t="0" r="0" b="127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19495" cy="4767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498BE" w14:textId="44D52C86" w:rsidR="0055638B" w:rsidRPr="003F4BB2" w:rsidRDefault="0055638B" w:rsidP="003F4BB2">
      <w:pPr>
        <w:ind w:right="-1277"/>
        <w:rPr>
          <w:rFonts w:ascii="Times New Roman" w:hAnsi="Times New Roman"/>
          <w:noProof/>
          <w:lang w:eastAsia="es-ES"/>
        </w:rPr>
      </w:pPr>
    </w:p>
    <w:p w14:paraId="013A38E3" w14:textId="5689024C" w:rsidR="004D5DA9" w:rsidRPr="00F6235E" w:rsidRDefault="004D5DA9" w:rsidP="004D5DA9">
      <w:pPr>
        <w:ind w:right="-1277"/>
        <w:rPr>
          <w:rFonts w:ascii="Times New Roman" w:hAnsi="Times New Roman"/>
          <w:noProof/>
          <w:lang w:eastAsia="es-ES"/>
        </w:rPr>
      </w:pPr>
    </w:p>
    <w:p w14:paraId="309B3F17" w14:textId="2B23D877" w:rsidR="004D5DA9" w:rsidRPr="00F6235E" w:rsidRDefault="004D5DA9" w:rsidP="004D5DA9">
      <w:pPr>
        <w:ind w:right="-1277"/>
        <w:rPr>
          <w:rFonts w:ascii="Times New Roman" w:hAnsi="Times New Roman"/>
          <w:noProof/>
          <w:lang w:eastAsia="es-ES"/>
        </w:rPr>
      </w:pPr>
    </w:p>
    <w:sectPr w:rsidR="004D5DA9" w:rsidRPr="00F6235E" w:rsidSect="00FE5175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2F3E8" w14:textId="77777777" w:rsidR="00F803A9" w:rsidRDefault="00F803A9" w:rsidP="001E4896">
      <w:pPr>
        <w:spacing w:after="0" w:line="240" w:lineRule="auto"/>
      </w:pPr>
      <w:r>
        <w:separator/>
      </w:r>
    </w:p>
  </w:endnote>
  <w:endnote w:type="continuationSeparator" w:id="0">
    <w:p w14:paraId="275CA8EA" w14:textId="77777777" w:rsidR="00F803A9" w:rsidRDefault="00F803A9" w:rsidP="001E4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Yu Gothic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EF00C" w14:textId="77777777" w:rsidR="00F803A9" w:rsidRDefault="00F803A9" w:rsidP="001E4896">
      <w:pPr>
        <w:spacing w:after="0" w:line="240" w:lineRule="auto"/>
      </w:pPr>
      <w:r>
        <w:separator/>
      </w:r>
    </w:p>
  </w:footnote>
  <w:footnote w:type="continuationSeparator" w:id="0">
    <w:p w14:paraId="5086D098" w14:textId="77777777" w:rsidR="00F803A9" w:rsidRDefault="00F803A9" w:rsidP="001E4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5BBB97" w14:textId="77777777" w:rsidR="001E4896" w:rsidRPr="009D0F9C" w:rsidRDefault="001E4896" w:rsidP="001E4896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14:paraId="24E6F1A6" w14:textId="77777777" w:rsidR="001E4896" w:rsidRDefault="001E4896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4DE8"/>
    <w:multiLevelType w:val="hybridMultilevel"/>
    <w:tmpl w:val="E5F45850"/>
    <w:lvl w:ilvl="0" w:tplc="C220EE20">
      <w:start w:val="1"/>
      <w:numFmt w:val="lowerLetter"/>
      <w:lvlText w:val="%1)"/>
      <w:lvlJc w:val="left"/>
      <w:pPr>
        <w:ind w:left="-105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-338" w:hanging="360"/>
      </w:pPr>
    </w:lvl>
    <w:lvl w:ilvl="2" w:tplc="0C0A001B" w:tentative="1">
      <w:start w:val="1"/>
      <w:numFmt w:val="lowerRoman"/>
      <w:lvlText w:val="%3."/>
      <w:lvlJc w:val="right"/>
      <w:pPr>
        <w:ind w:left="382" w:hanging="180"/>
      </w:pPr>
    </w:lvl>
    <w:lvl w:ilvl="3" w:tplc="0C0A000F" w:tentative="1">
      <w:start w:val="1"/>
      <w:numFmt w:val="decimal"/>
      <w:lvlText w:val="%4."/>
      <w:lvlJc w:val="left"/>
      <w:pPr>
        <w:ind w:left="1102" w:hanging="360"/>
      </w:pPr>
    </w:lvl>
    <w:lvl w:ilvl="4" w:tplc="0C0A0019" w:tentative="1">
      <w:start w:val="1"/>
      <w:numFmt w:val="lowerLetter"/>
      <w:lvlText w:val="%5."/>
      <w:lvlJc w:val="left"/>
      <w:pPr>
        <w:ind w:left="1822" w:hanging="360"/>
      </w:pPr>
    </w:lvl>
    <w:lvl w:ilvl="5" w:tplc="0C0A001B" w:tentative="1">
      <w:start w:val="1"/>
      <w:numFmt w:val="lowerRoman"/>
      <w:lvlText w:val="%6."/>
      <w:lvlJc w:val="right"/>
      <w:pPr>
        <w:ind w:left="2542" w:hanging="180"/>
      </w:pPr>
    </w:lvl>
    <w:lvl w:ilvl="6" w:tplc="0C0A000F" w:tentative="1">
      <w:start w:val="1"/>
      <w:numFmt w:val="decimal"/>
      <w:lvlText w:val="%7."/>
      <w:lvlJc w:val="left"/>
      <w:pPr>
        <w:ind w:left="3262" w:hanging="360"/>
      </w:pPr>
    </w:lvl>
    <w:lvl w:ilvl="7" w:tplc="0C0A0019" w:tentative="1">
      <w:start w:val="1"/>
      <w:numFmt w:val="lowerLetter"/>
      <w:lvlText w:val="%8."/>
      <w:lvlJc w:val="left"/>
      <w:pPr>
        <w:ind w:left="3982" w:hanging="360"/>
      </w:pPr>
    </w:lvl>
    <w:lvl w:ilvl="8" w:tplc="0C0A001B" w:tentative="1">
      <w:start w:val="1"/>
      <w:numFmt w:val="lowerRoman"/>
      <w:lvlText w:val="%9."/>
      <w:lvlJc w:val="right"/>
      <w:pPr>
        <w:ind w:left="4702" w:hanging="180"/>
      </w:pPr>
    </w:lvl>
  </w:abstractNum>
  <w:abstractNum w:abstractNumId="1" w15:restartNumberingAfterBreak="0">
    <w:nsid w:val="1B4C5A80"/>
    <w:multiLevelType w:val="hybridMultilevel"/>
    <w:tmpl w:val="4A6A300C"/>
    <w:lvl w:ilvl="0" w:tplc="1AB4CFE6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-54" w:hanging="360"/>
      </w:pPr>
    </w:lvl>
    <w:lvl w:ilvl="2" w:tplc="040A001B" w:tentative="1">
      <w:start w:val="1"/>
      <w:numFmt w:val="lowerRoman"/>
      <w:lvlText w:val="%3."/>
      <w:lvlJc w:val="right"/>
      <w:pPr>
        <w:ind w:left="666" w:hanging="180"/>
      </w:pPr>
    </w:lvl>
    <w:lvl w:ilvl="3" w:tplc="040A000F" w:tentative="1">
      <w:start w:val="1"/>
      <w:numFmt w:val="decimal"/>
      <w:lvlText w:val="%4."/>
      <w:lvlJc w:val="left"/>
      <w:pPr>
        <w:ind w:left="1386" w:hanging="360"/>
      </w:pPr>
    </w:lvl>
    <w:lvl w:ilvl="4" w:tplc="040A0019" w:tentative="1">
      <w:start w:val="1"/>
      <w:numFmt w:val="lowerLetter"/>
      <w:lvlText w:val="%5."/>
      <w:lvlJc w:val="left"/>
      <w:pPr>
        <w:ind w:left="2106" w:hanging="360"/>
      </w:pPr>
    </w:lvl>
    <w:lvl w:ilvl="5" w:tplc="040A001B" w:tentative="1">
      <w:start w:val="1"/>
      <w:numFmt w:val="lowerRoman"/>
      <w:lvlText w:val="%6."/>
      <w:lvlJc w:val="right"/>
      <w:pPr>
        <w:ind w:left="2826" w:hanging="180"/>
      </w:pPr>
    </w:lvl>
    <w:lvl w:ilvl="6" w:tplc="040A000F" w:tentative="1">
      <w:start w:val="1"/>
      <w:numFmt w:val="decimal"/>
      <w:lvlText w:val="%7."/>
      <w:lvlJc w:val="left"/>
      <w:pPr>
        <w:ind w:left="3546" w:hanging="360"/>
      </w:pPr>
    </w:lvl>
    <w:lvl w:ilvl="7" w:tplc="040A0019" w:tentative="1">
      <w:start w:val="1"/>
      <w:numFmt w:val="lowerLetter"/>
      <w:lvlText w:val="%8."/>
      <w:lvlJc w:val="left"/>
      <w:pPr>
        <w:ind w:left="4266" w:hanging="360"/>
      </w:pPr>
    </w:lvl>
    <w:lvl w:ilvl="8" w:tplc="040A001B" w:tentative="1">
      <w:start w:val="1"/>
      <w:numFmt w:val="lowerRoman"/>
      <w:lvlText w:val="%9."/>
      <w:lvlJc w:val="right"/>
      <w:pPr>
        <w:ind w:left="498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40"/>
    <w:rsid w:val="000123F2"/>
    <w:rsid w:val="000157C3"/>
    <w:rsid w:val="000177CB"/>
    <w:rsid w:val="0002232E"/>
    <w:rsid w:val="00040B58"/>
    <w:rsid w:val="00043C13"/>
    <w:rsid w:val="000447E0"/>
    <w:rsid w:val="000578A5"/>
    <w:rsid w:val="00057AF1"/>
    <w:rsid w:val="000A3B0D"/>
    <w:rsid w:val="000A7689"/>
    <w:rsid w:val="000E58CF"/>
    <w:rsid w:val="00177146"/>
    <w:rsid w:val="00177259"/>
    <w:rsid w:val="00191EB8"/>
    <w:rsid w:val="001A3114"/>
    <w:rsid w:val="001B3473"/>
    <w:rsid w:val="001C1936"/>
    <w:rsid w:val="001E4896"/>
    <w:rsid w:val="001F75EB"/>
    <w:rsid w:val="00202C9F"/>
    <w:rsid w:val="00204771"/>
    <w:rsid w:val="00244A70"/>
    <w:rsid w:val="00255605"/>
    <w:rsid w:val="002718F6"/>
    <w:rsid w:val="00281F26"/>
    <w:rsid w:val="0028237A"/>
    <w:rsid w:val="00287413"/>
    <w:rsid w:val="002F0E51"/>
    <w:rsid w:val="00344BC0"/>
    <w:rsid w:val="00356D96"/>
    <w:rsid w:val="00382677"/>
    <w:rsid w:val="00386993"/>
    <w:rsid w:val="003A75F5"/>
    <w:rsid w:val="003C293C"/>
    <w:rsid w:val="003F4BB2"/>
    <w:rsid w:val="004443AE"/>
    <w:rsid w:val="00470B3E"/>
    <w:rsid w:val="004D5DA9"/>
    <w:rsid w:val="004E2CA5"/>
    <w:rsid w:val="004F16B5"/>
    <w:rsid w:val="00530D1B"/>
    <w:rsid w:val="005332D8"/>
    <w:rsid w:val="0055638B"/>
    <w:rsid w:val="0059542E"/>
    <w:rsid w:val="00600B51"/>
    <w:rsid w:val="006C79AA"/>
    <w:rsid w:val="006F7A8B"/>
    <w:rsid w:val="007649B6"/>
    <w:rsid w:val="00771447"/>
    <w:rsid w:val="0078121C"/>
    <w:rsid w:val="007847ED"/>
    <w:rsid w:val="007B1281"/>
    <w:rsid w:val="007D1E6D"/>
    <w:rsid w:val="007D2840"/>
    <w:rsid w:val="00816EF6"/>
    <w:rsid w:val="008354FA"/>
    <w:rsid w:val="008526F1"/>
    <w:rsid w:val="00853CE4"/>
    <w:rsid w:val="00875070"/>
    <w:rsid w:val="00877577"/>
    <w:rsid w:val="008D4225"/>
    <w:rsid w:val="008E552F"/>
    <w:rsid w:val="00935AA0"/>
    <w:rsid w:val="0093605A"/>
    <w:rsid w:val="00936D27"/>
    <w:rsid w:val="00981D85"/>
    <w:rsid w:val="0099641A"/>
    <w:rsid w:val="009E1610"/>
    <w:rsid w:val="009E472D"/>
    <w:rsid w:val="00A044E7"/>
    <w:rsid w:val="00A12ADB"/>
    <w:rsid w:val="00A31F5A"/>
    <w:rsid w:val="00A37B68"/>
    <w:rsid w:val="00A41610"/>
    <w:rsid w:val="00A66C75"/>
    <w:rsid w:val="00A96A0F"/>
    <w:rsid w:val="00AA0FB3"/>
    <w:rsid w:val="00AC0769"/>
    <w:rsid w:val="00AC5C98"/>
    <w:rsid w:val="00AC7CD0"/>
    <w:rsid w:val="00AF3BC4"/>
    <w:rsid w:val="00AF6BB0"/>
    <w:rsid w:val="00BC4C39"/>
    <w:rsid w:val="00C0306E"/>
    <w:rsid w:val="00C21448"/>
    <w:rsid w:val="00C258D6"/>
    <w:rsid w:val="00C747BB"/>
    <w:rsid w:val="00C75C15"/>
    <w:rsid w:val="00C84C0B"/>
    <w:rsid w:val="00C8548E"/>
    <w:rsid w:val="00C9300C"/>
    <w:rsid w:val="00CB3F82"/>
    <w:rsid w:val="00CD1063"/>
    <w:rsid w:val="00D1262C"/>
    <w:rsid w:val="00D1671D"/>
    <w:rsid w:val="00D87872"/>
    <w:rsid w:val="00DD1A84"/>
    <w:rsid w:val="00E15F92"/>
    <w:rsid w:val="00E6699E"/>
    <w:rsid w:val="00E8588C"/>
    <w:rsid w:val="00EB4EBF"/>
    <w:rsid w:val="00F06B42"/>
    <w:rsid w:val="00F55EFE"/>
    <w:rsid w:val="00F61A5E"/>
    <w:rsid w:val="00F6235E"/>
    <w:rsid w:val="00F767CE"/>
    <w:rsid w:val="00F803A9"/>
    <w:rsid w:val="00FA748D"/>
    <w:rsid w:val="00FE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109153"/>
  <w15:chartTrackingRefBased/>
  <w15:docId w15:val="{9BD5D620-C0C9-3040-AD00-D865E678F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Malgun Gothic" w:hAnsi="Calibri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175"/>
    <w:pPr>
      <w:spacing w:after="200" w:line="276" w:lineRule="auto"/>
    </w:pPr>
    <w:rPr>
      <w:sz w:val="22"/>
      <w:szCs w:val="22"/>
      <w:lang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2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7D2840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4E2CA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4E2CA5"/>
    <w:rPr>
      <w:sz w:val="20"/>
      <w:szCs w:val="20"/>
    </w:rPr>
  </w:style>
  <w:style w:type="character" w:customStyle="1" w:styleId="TextocomentarioCar">
    <w:name w:val="Texto comentario Car"/>
    <w:link w:val="Textocomentario"/>
    <w:rsid w:val="004E2CA5"/>
    <w:rPr>
      <w:lang w:eastAsia="ko-K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2CA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4E2CA5"/>
    <w:rPr>
      <w:b/>
      <w:bCs/>
      <w:lang w:eastAsia="ko-KR"/>
    </w:rPr>
  </w:style>
  <w:style w:type="paragraph" w:styleId="Prrafodelista">
    <w:name w:val="List Paragraph"/>
    <w:basedOn w:val="Normal"/>
    <w:uiPriority w:val="34"/>
    <w:qFormat/>
    <w:rsid w:val="00A66C75"/>
    <w:pPr>
      <w:ind w:left="720"/>
      <w:contextualSpacing/>
    </w:pPr>
    <w:rPr>
      <w:rFonts w:eastAsia="Calibr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1E48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E4896"/>
    <w:rPr>
      <w:sz w:val="22"/>
      <w:szCs w:val="22"/>
      <w:lang w:eastAsia="ko-KR"/>
    </w:rPr>
  </w:style>
  <w:style w:type="paragraph" w:styleId="Piedepgina">
    <w:name w:val="footer"/>
    <w:basedOn w:val="Normal"/>
    <w:link w:val="PiedepginaCar"/>
    <w:uiPriority w:val="99"/>
    <w:unhideWhenUsed/>
    <w:rsid w:val="001E48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E4896"/>
    <w:rPr>
      <w:sz w:val="22"/>
      <w:szCs w:val="22"/>
      <w:lang w:eastAsia="ko-KR"/>
    </w:rPr>
  </w:style>
  <w:style w:type="character" w:styleId="Hipervnculo">
    <w:name w:val="Hyperlink"/>
    <w:basedOn w:val="Fuentedeprrafopredeter"/>
    <w:uiPriority w:val="99"/>
    <w:unhideWhenUsed/>
    <w:rsid w:val="001E48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aro</cp:lastModifiedBy>
  <cp:revision>20</cp:revision>
  <dcterms:created xsi:type="dcterms:W3CDTF">2021-07-17T08:29:00Z</dcterms:created>
  <dcterms:modified xsi:type="dcterms:W3CDTF">2021-11-17T09:04:00Z</dcterms:modified>
</cp:coreProperties>
</file>